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10FF" w14:textId="50EB4CB5" w:rsidR="0027697E" w:rsidRPr="00516205" w:rsidRDefault="00516205" w:rsidP="0051620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516205">
        <w:rPr>
          <w:rFonts w:ascii="Times New Roman" w:hAnsi="Times New Roman" w:cs="Times New Roman"/>
          <w:b/>
          <w:bCs/>
          <w:color w:val="000000"/>
          <w:lang w:val="en-GB"/>
        </w:rPr>
        <w:t>Bergen COVID-19 research group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7697E" w:rsidRPr="00E52094" w14:paraId="75B583E7" w14:textId="77777777" w:rsidTr="00E52094">
        <w:trPr>
          <w:trHeight w:val="131"/>
        </w:trPr>
        <w:tc>
          <w:tcPr>
            <w:tcW w:w="4531" w:type="dxa"/>
          </w:tcPr>
          <w:p w14:paraId="1E607BBF" w14:textId="4A99EAD1" w:rsidR="0027697E" w:rsidRPr="00E52094" w:rsidRDefault="002769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2094">
              <w:rPr>
                <w:rFonts w:ascii="Times New Roman" w:hAnsi="Times New Roman" w:cs="Times New Roman"/>
                <w:b/>
                <w:bCs/>
                <w:lang w:val="en-GB"/>
              </w:rPr>
              <w:t>First names</w:t>
            </w:r>
          </w:p>
        </w:tc>
        <w:tc>
          <w:tcPr>
            <w:tcW w:w="4531" w:type="dxa"/>
          </w:tcPr>
          <w:p w14:paraId="7678071B" w14:textId="12059997" w:rsidR="0027697E" w:rsidRPr="00E52094" w:rsidRDefault="002769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2094">
              <w:rPr>
                <w:rFonts w:ascii="Times New Roman" w:hAnsi="Times New Roman" w:cs="Times New Roman"/>
                <w:b/>
                <w:bCs/>
                <w:lang w:val="en-GB"/>
              </w:rPr>
              <w:t>Surnames</w:t>
            </w:r>
          </w:p>
        </w:tc>
      </w:tr>
      <w:tr w:rsidR="0027697E" w:rsidRPr="00E52094" w14:paraId="532B82D3" w14:textId="77777777" w:rsidTr="0027697E">
        <w:tc>
          <w:tcPr>
            <w:tcW w:w="4531" w:type="dxa"/>
          </w:tcPr>
          <w:p w14:paraId="4F9220BD" w14:textId="6136424D" w:rsidR="0027697E" w:rsidRPr="00E52094" w:rsidRDefault="00C74DF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jell</w:t>
            </w:r>
            <w:proofErr w:type="spellEnd"/>
          </w:p>
        </w:tc>
        <w:tc>
          <w:tcPr>
            <w:tcW w:w="4531" w:type="dxa"/>
          </w:tcPr>
          <w:p w14:paraId="33FEDB30" w14:textId="2C53E13A" w:rsidR="0027697E" w:rsidRPr="00E52094" w:rsidRDefault="00C74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g</w:t>
            </w:r>
          </w:p>
        </w:tc>
      </w:tr>
      <w:tr w:rsidR="00C74DF6" w:rsidRPr="00E52094" w14:paraId="012D8E14" w14:textId="77777777" w:rsidTr="0027697E">
        <w:tc>
          <w:tcPr>
            <w:tcW w:w="4531" w:type="dxa"/>
          </w:tcPr>
          <w:p w14:paraId="632EF65C" w14:textId="1446C114" w:rsidR="00C74DF6" w:rsidRDefault="00C74D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lene</w:t>
            </w:r>
          </w:p>
        </w:tc>
        <w:tc>
          <w:tcPr>
            <w:tcW w:w="4531" w:type="dxa"/>
          </w:tcPr>
          <w:p w14:paraId="1BAE1A24" w14:textId="4D353D96" w:rsidR="00C74DF6" w:rsidRDefault="00C74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dnes</w:t>
            </w:r>
          </w:p>
        </w:tc>
      </w:tr>
      <w:tr w:rsidR="00C74DF6" w:rsidRPr="00E52094" w14:paraId="53A51457" w14:textId="77777777" w:rsidTr="0027697E">
        <w:tc>
          <w:tcPr>
            <w:tcW w:w="4531" w:type="dxa"/>
          </w:tcPr>
          <w:p w14:paraId="665CA55E" w14:textId="740F33DF" w:rsidR="00C74DF6" w:rsidRDefault="00C74D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Kristin </w:t>
            </w:r>
            <w:r w:rsidR="00C6551F">
              <w:rPr>
                <w:rFonts w:ascii="Times New Roman" w:hAnsi="Times New Roman" w:cs="Times New Roman"/>
                <w:lang w:val="en-GB"/>
              </w:rPr>
              <w:t>G-I</w:t>
            </w:r>
          </w:p>
        </w:tc>
        <w:tc>
          <w:tcPr>
            <w:tcW w:w="4531" w:type="dxa"/>
          </w:tcPr>
          <w:p w14:paraId="0B40E530" w14:textId="0CD575A7" w:rsidR="00C74DF6" w:rsidRDefault="00C74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hn</w:t>
            </w:r>
          </w:p>
        </w:tc>
      </w:tr>
      <w:tr w:rsidR="00C74DF6" w:rsidRPr="00E52094" w14:paraId="67F1999A" w14:textId="77777777" w:rsidTr="0027697E">
        <w:tc>
          <w:tcPr>
            <w:tcW w:w="4531" w:type="dxa"/>
          </w:tcPr>
          <w:p w14:paraId="3420E4EA" w14:textId="4D9A40ED" w:rsidR="00C74DF6" w:rsidRDefault="00C74DF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an Stefan</w:t>
            </w:r>
          </w:p>
        </w:tc>
        <w:tc>
          <w:tcPr>
            <w:tcW w:w="4531" w:type="dxa"/>
          </w:tcPr>
          <w:p w14:paraId="6CFAADFC" w14:textId="68072354" w:rsidR="00C74DF6" w:rsidRDefault="00C74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ofsson</w:t>
            </w:r>
          </w:p>
        </w:tc>
      </w:tr>
      <w:tr w:rsidR="00C74DF6" w:rsidRPr="00E52094" w14:paraId="7783CFEC" w14:textId="77777777" w:rsidTr="0027697E">
        <w:tc>
          <w:tcPr>
            <w:tcW w:w="4531" w:type="dxa"/>
          </w:tcPr>
          <w:p w14:paraId="365C8CBA" w14:textId="1AB544E9" w:rsidR="00C74DF6" w:rsidRDefault="008E2D3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arianne </w:t>
            </w:r>
          </w:p>
        </w:tc>
        <w:tc>
          <w:tcPr>
            <w:tcW w:w="4531" w:type="dxa"/>
          </w:tcPr>
          <w:p w14:paraId="178F823B" w14:textId="224DCEC6" w:rsidR="00C74DF6" w:rsidRDefault="008E2D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ævik</w:t>
            </w:r>
          </w:p>
        </w:tc>
      </w:tr>
      <w:tr w:rsidR="008E2D3D" w:rsidRPr="00E52094" w14:paraId="3DF3B0E5" w14:textId="77777777" w:rsidTr="0027697E">
        <w:tc>
          <w:tcPr>
            <w:tcW w:w="4531" w:type="dxa"/>
          </w:tcPr>
          <w:p w14:paraId="47D1C255" w14:textId="77131615" w:rsidR="008E2D3D" w:rsidRDefault="008E2D3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istopher James</w:t>
            </w:r>
          </w:p>
        </w:tc>
        <w:tc>
          <w:tcPr>
            <w:tcW w:w="4531" w:type="dxa"/>
          </w:tcPr>
          <w:p w14:paraId="551912D1" w14:textId="52D4D029" w:rsidR="008E2D3D" w:rsidRDefault="008E2D3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okstad</w:t>
            </w:r>
            <w:proofErr w:type="spellEnd"/>
          </w:p>
        </w:tc>
      </w:tr>
      <w:tr w:rsidR="008E2D3D" w:rsidRPr="00E52094" w14:paraId="6E65E021" w14:textId="77777777" w:rsidTr="0027697E">
        <w:tc>
          <w:tcPr>
            <w:tcW w:w="4531" w:type="dxa"/>
          </w:tcPr>
          <w:p w14:paraId="4A09786D" w14:textId="5F954022" w:rsidR="008E2D3D" w:rsidRDefault="008E2D3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anika</w:t>
            </w:r>
          </w:p>
        </w:tc>
        <w:tc>
          <w:tcPr>
            <w:tcW w:w="4531" w:type="dxa"/>
          </w:tcPr>
          <w:p w14:paraId="685DB7ED" w14:textId="1A4ABF03" w:rsidR="008E2D3D" w:rsidRDefault="008E2D3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welker</w:t>
            </w:r>
            <w:proofErr w:type="spellEnd"/>
          </w:p>
        </w:tc>
      </w:tr>
      <w:tr w:rsidR="008E2D3D" w:rsidRPr="00E52094" w14:paraId="02F45EC5" w14:textId="77777777" w:rsidTr="0027697E">
        <w:tc>
          <w:tcPr>
            <w:tcW w:w="4531" w:type="dxa"/>
          </w:tcPr>
          <w:p w14:paraId="083DBFA2" w14:textId="000D5BC4" w:rsidR="008E2D3D" w:rsidRDefault="008E2D3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ristin</w:t>
            </w:r>
          </w:p>
        </w:tc>
        <w:tc>
          <w:tcPr>
            <w:tcW w:w="4531" w:type="dxa"/>
          </w:tcPr>
          <w:p w14:paraId="43ED5576" w14:textId="12C0A9AB" w:rsidR="008E2D3D" w:rsidRDefault="008E2D3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ienberg</w:t>
            </w:r>
            <w:proofErr w:type="spellEnd"/>
          </w:p>
        </w:tc>
      </w:tr>
    </w:tbl>
    <w:p w14:paraId="6BDAA5FA" w14:textId="20B7410B" w:rsidR="000C5729" w:rsidRPr="00E52094" w:rsidRDefault="000C5729">
      <w:pPr>
        <w:rPr>
          <w:rFonts w:ascii="Times New Roman" w:hAnsi="Times New Roman" w:cs="Times New Roman"/>
        </w:rPr>
      </w:pPr>
    </w:p>
    <w:sectPr w:rsidR="000C5729" w:rsidRPr="00E52094" w:rsidSect="00985FC5">
      <w:pgSz w:w="11906" w:h="16838"/>
      <w:pgMar w:top="1417" w:right="1417" w:bottom="1417" w:left="1417" w:header="709" w:footer="709" w:gutter="0"/>
      <w:cols w:space="1871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E92"/>
    <w:rsid w:val="00002BE9"/>
    <w:rsid w:val="00025402"/>
    <w:rsid w:val="0006163A"/>
    <w:rsid w:val="000667B4"/>
    <w:rsid w:val="00075141"/>
    <w:rsid w:val="000B29B5"/>
    <w:rsid w:val="000C5729"/>
    <w:rsid w:val="00107A5A"/>
    <w:rsid w:val="0014259D"/>
    <w:rsid w:val="00157B9D"/>
    <w:rsid w:val="00194271"/>
    <w:rsid w:val="00196F40"/>
    <w:rsid w:val="001F3118"/>
    <w:rsid w:val="00211D92"/>
    <w:rsid w:val="00243EE3"/>
    <w:rsid w:val="00245926"/>
    <w:rsid w:val="0026730A"/>
    <w:rsid w:val="0027697E"/>
    <w:rsid w:val="002807AB"/>
    <w:rsid w:val="00297855"/>
    <w:rsid w:val="002A04ED"/>
    <w:rsid w:val="002B384C"/>
    <w:rsid w:val="003E0E3D"/>
    <w:rsid w:val="003F06D1"/>
    <w:rsid w:val="00424E92"/>
    <w:rsid w:val="004274B3"/>
    <w:rsid w:val="0045634E"/>
    <w:rsid w:val="004857EE"/>
    <w:rsid w:val="004E3621"/>
    <w:rsid w:val="00500BD6"/>
    <w:rsid w:val="00516205"/>
    <w:rsid w:val="0054629A"/>
    <w:rsid w:val="00595578"/>
    <w:rsid w:val="005D4F31"/>
    <w:rsid w:val="005E4B84"/>
    <w:rsid w:val="005F2D13"/>
    <w:rsid w:val="0063387A"/>
    <w:rsid w:val="00646F10"/>
    <w:rsid w:val="00660DF3"/>
    <w:rsid w:val="006A08A2"/>
    <w:rsid w:val="006B0BF1"/>
    <w:rsid w:val="006D147E"/>
    <w:rsid w:val="00715D6D"/>
    <w:rsid w:val="007640DE"/>
    <w:rsid w:val="008144BF"/>
    <w:rsid w:val="00814F67"/>
    <w:rsid w:val="0087281F"/>
    <w:rsid w:val="0089086B"/>
    <w:rsid w:val="008B5812"/>
    <w:rsid w:val="008E2D3D"/>
    <w:rsid w:val="00902EE3"/>
    <w:rsid w:val="009212D7"/>
    <w:rsid w:val="00922A44"/>
    <w:rsid w:val="0097548B"/>
    <w:rsid w:val="009759B1"/>
    <w:rsid w:val="00985FC5"/>
    <w:rsid w:val="009A12B1"/>
    <w:rsid w:val="009A4680"/>
    <w:rsid w:val="009E4BD3"/>
    <w:rsid w:val="009E5956"/>
    <w:rsid w:val="009F7BD6"/>
    <w:rsid w:val="00A2412C"/>
    <w:rsid w:val="00A259A2"/>
    <w:rsid w:val="00A4610B"/>
    <w:rsid w:val="00A5185F"/>
    <w:rsid w:val="00A5638B"/>
    <w:rsid w:val="00A85182"/>
    <w:rsid w:val="00AA5C59"/>
    <w:rsid w:val="00AC139E"/>
    <w:rsid w:val="00AF0E34"/>
    <w:rsid w:val="00B17912"/>
    <w:rsid w:val="00B36637"/>
    <w:rsid w:val="00B519AC"/>
    <w:rsid w:val="00B52F02"/>
    <w:rsid w:val="00B9604D"/>
    <w:rsid w:val="00BB350A"/>
    <w:rsid w:val="00BC5BFF"/>
    <w:rsid w:val="00C03FC0"/>
    <w:rsid w:val="00C23718"/>
    <w:rsid w:val="00C266EA"/>
    <w:rsid w:val="00C6551F"/>
    <w:rsid w:val="00C74DF6"/>
    <w:rsid w:val="00CE59BA"/>
    <w:rsid w:val="00D04696"/>
    <w:rsid w:val="00D42E96"/>
    <w:rsid w:val="00D519E5"/>
    <w:rsid w:val="00E10633"/>
    <w:rsid w:val="00E237EE"/>
    <w:rsid w:val="00E4548B"/>
    <w:rsid w:val="00E52094"/>
    <w:rsid w:val="00EC3DAA"/>
    <w:rsid w:val="00F07C48"/>
    <w:rsid w:val="00F55A95"/>
    <w:rsid w:val="00FA1521"/>
    <w:rsid w:val="00FA6F81"/>
    <w:rsid w:val="00FE409E"/>
    <w:rsid w:val="00FF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F1A950"/>
  <w15:chartTrackingRefBased/>
  <w15:docId w15:val="{F1033EF4-02E5-584E-95F7-202E13F9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7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70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Urke Ertesvåg</dc:creator>
  <cp:keywords/>
  <dc:description/>
  <cp:lastModifiedBy>Nina Urke Ertesvåg</cp:lastModifiedBy>
  <cp:revision>8</cp:revision>
  <dcterms:created xsi:type="dcterms:W3CDTF">2023-03-13T11:54:00Z</dcterms:created>
  <dcterms:modified xsi:type="dcterms:W3CDTF">2023-03-13T16:18:00Z</dcterms:modified>
</cp:coreProperties>
</file>